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Light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1964"/>
        <w:gridCol w:w="7046"/>
      </w:tblGrid>
      <w:tr w:rsidR="7FD485C2" w14:paraId="4F542E66" w14:textId="77777777" w:rsidTr="7FD485C2">
        <w:trPr>
          <w:trHeight w:val="300"/>
        </w:trPr>
        <w:tc>
          <w:tcPr>
            <w:tcW w:w="1965" w:type="dxa"/>
            <w:tcMar>
              <w:left w:w="105" w:type="dxa"/>
              <w:right w:w="105" w:type="dxa"/>
            </w:tcMar>
            <w:vAlign w:val="center"/>
          </w:tcPr>
          <w:p w14:paraId="0709CC78" w14:textId="251D5DD5" w:rsidR="7FD485C2" w:rsidRDefault="7FD485C2" w:rsidP="7FD485C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D485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Question Number</w:t>
            </w:r>
          </w:p>
        </w:tc>
        <w:tc>
          <w:tcPr>
            <w:tcW w:w="7050" w:type="dxa"/>
            <w:tcMar>
              <w:left w:w="105" w:type="dxa"/>
              <w:right w:w="105" w:type="dxa"/>
            </w:tcMar>
            <w:vAlign w:val="center"/>
          </w:tcPr>
          <w:p w14:paraId="361C3A0A" w14:textId="796E7DFA" w:rsidR="7FD485C2" w:rsidRDefault="7FD485C2" w:rsidP="7FD485C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D485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Interview Question</w:t>
            </w:r>
          </w:p>
        </w:tc>
      </w:tr>
      <w:tr w:rsidR="7FD485C2" w14:paraId="43F0CC4B" w14:textId="77777777" w:rsidTr="7FD485C2">
        <w:trPr>
          <w:trHeight w:val="300"/>
        </w:trPr>
        <w:tc>
          <w:tcPr>
            <w:tcW w:w="1965" w:type="dxa"/>
            <w:tcMar>
              <w:left w:w="105" w:type="dxa"/>
              <w:right w:w="105" w:type="dxa"/>
            </w:tcMar>
            <w:vAlign w:val="center"/>
          </w:tcPr>
          <w:p w14:paraId="4C572252" w14:textId="1C0012BA" w:rsidR="7FD485C2" w:rsidRDefault="7FD485C2" w:rsidP="7FD485C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D485C2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50" w:type="dxa"/>
            <w:tcMar>
              <w:left w:w="105" w:type="dxa"/>
              <w:right w:w="105" w:type="dxa"/>
            </w:tcMar>
            <w:vAlign w:val="center"/>
          </w:tcPr>
          <w:p w14:paraId="3A23F531" w14:textId="5EBF90EC" w:rsidR="7FD485C2" w:rsidRDefault="7FD485C2" w:rsidP="7FD485C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D485C2">
              <w:rPr>
                <w:rFonts w:ascii="Times New Roman" w:eastAsia="Times New Roman" w:hAnsi="Times New Roman" w:cs="Times New Roman"/>
                <w:color w:val="000000" w:themeColor="text1"/>
              </w:rPr>
              <w:t>How do you receive a notification or referral that a patient has hyperkalemia?</w:t>
            </w:r>
          </w:p>
        </w:tc>
      </w:tr>
      <w:tr w:rsidR="7FD485C2" w14:paraId="7BA2FCEE" w14:textId="77777777" w:rsidTr="7FD485C2">
        <w:trPr>
          <w:trHeight w:val="300"/>
        </w:trPr>
        <w:tc>
          <w:tcPr>
            <w:tcW w:w="1965" w:type="dxa"/>
            <w:tcMar>
              <w:left w:w="105" w:type="dxa"/>
              <w:right w:w="105" w:type="dxa"/>
            </w:tcMar>
            <w:vAlign w:val="center"/>
          </w:tcPr>
          <w:p w14:paraId="64E19E40" w14:textId="1C1DAA87" w:rsidR="7FD485C2" w:rsidRDefault="7FD485C2" w:rsidP="7FD485C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D485C2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050" w:type="dxa"/>
            <w:tcMar>
              <w:left w:w="105" w:type="dxa"/>
              <w:right w:w="105" w:type="dxa"/>
            </w:tcMar>
            <w:vAlign w:val="center"/>
          </w:tcPr>
          <w:p w14:paraId="005574C0" w14:textId="24694D74" w:rsidR="7FD485C2" w:rsidRDefault="7FD485C2" w:rsidP="7FD485C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D485C2">
              <w:rPr>
                <w:rFonts w:ascii="Times New Roman" w:eastAsia="Times New Roman" w:hAnsi="Times New Roman" w:cs="Times New Roman"/>
                <w:color w:val="000000" w:themeColor="text1"/>
              </w:rPr>
              <w:t>How do you prioritise these notifications or referrals?</w:t>
            </w:r>
          </w:p>
        </w:tc>
      </w:tr>
      <w:tr w:rsidR="7FD485C2" w14:paraId="585894C0" w14:textId="77777777" w:rsidTr="7FD485C2">
        <w:trPr>
          <w:trHeight w:val="300"/>
        </w:trPr>
        <w:tc>
          <w:tcPr>
            <w:tcW w:w="1965" w:type="dxa"/>
            <w:tcMar>
              <w:left w:w="105" w:type="dxa"/>
              <w:right w:w="105" w:type="dxa"/>
            </w:tcMar>
            <w:vAlign w:val="center"/>
          </w:tcPr>
          <w:p w14:paraId="05F5BEBB" w14:textId="1A2553D9" w:rsidR="7FD485C2" w:rsidRDefault="7FD485C2" w:rsidP="7FD485C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D485C2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7050" w:type="dxa"/>
            <w:tcMar>
              <w:left w:w="105" w:type="dxa"/>
              <w:right w:w="105" w:type="dxa"/>
            </w:tcMar>
            <w:vAlign w:val="center"/>
          </w:tcPr>
          <w:p w14:paraId="4CE42E4E" w14:textId="404DFCBA" w:rsidR="7FD485C2" w:rsidRDefault="7FD485C2" w:rsidP="7FD485C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D485C2">
              <w:rPr>
                <w:rFonts w:ascii="Times New Roman" w:eastAsia="Times New Roman" w:hAnsi="Times New Roman" w:cs="Times New Roman"/>
                <w:color w:val="000000" w:themeColor="text1"/>
              </w:rPr>
              <w:t>Can you describe your nutritional assessment process for a patient with hyperkalemia?</w:t>
            </w:r>
          </w:p>
        </w:tc>
      </w:tr>
      <w:tr w:rsidR="7FD485C2" w14:paraId="4292FAC3" w14:textId="77777777" w:rsidTr="7FD485C2">
        <w:trPr>
          <w:trHeight w:val="300"/>
        </w:trPr>
        <w:tc>
          <w:tcPr>
            <w:tcW w:w="1965" w:type="dxa"/>
            <w:tcMar>
              <w:left w:w="105" w:type="dxa"/>
              <w:right w:w="105" w:type="dxa"/>
            </w:tcMar>
            <w:vAlign w:val="center"/>
          </w:tcPr>
          <w:p w14:paraId="068292D6" w14:textId="2FB31B00" w:rsidR="7FD485C2" w:rsidRDefault="7FD485C2" w:rsidP="7FD485C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D485C2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7050" w:type="dxa"/>
            <w:tcMar>
              <w:left w:w="105" w:type="dxa"/>
              <w:right w:w="105" w:type="dxa"/>
            </w:tcMar>
            <w:vAlign w:val="center"/>
          </w:tcPr>
          <w:p w14:paraId="13B4F02B" w14:textId="5B3FB102" w:rsidR="7FD485C2" w:rsidRDefault="7FD485C2" w:rsidP="7FD485C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D485C2">
              <w:rPr>
                <w:rFonts w:ascii="Times New Roman" w:eastAsia="Times New Roman" w:hAnsi="Times New Roman" w:cs="Times New Roman"/>
                <w:color w:val="000000" w:themeColor="text1"/>
              </w:rPr>
              <w:t>How do you feel when you are asked to see a patient with hyperkalemia?</w:t>
            </w:r>
          </w:p>
        </w:tc>
      </w:tr>
      <w:tr w:rsidR="7FD485C2" w14:paraId="4D1BBAB0" w14:textId="77777777" w:rsidTr="7FD485C2">
        <w:trPr>
          <w:trHeight w:val="300"/>
        </w:trPr>
        <w:tc>
          <w:tcPr>
            <w:tcW w:w="1965" w:type="dxa"/>
            <w:tcMar>
              <w:left w:w="105" w:type="dxa"/>
              <w:right w:w="105" w:type="dxa"/>
            </w:tcMar>
            <w:vAlign w:val="center"/>
          </w:tcPr>
          <w:p w14:paraId="673DD798" w14:textId="5201DFBA" w:rsidR="7FD485C2" w:rsidRDefault="7FD485C2" w:rsidP="7FD485C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D485C2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7050" w:type="dxa"/>
            <w:tcMar>
              <w:left w:w="105" w:type="dxa"/>
              <w:right w:w="105" w:type="dxa"/>
            </w:tcMar>
            <w:vAlign w:val="center"/>
          </w:tcPr>
          <w:p w14:paraId="20A4CE77" w14:textId="0BAFC7AA" w:rsidR="7FD485C2" w:rsidRDefault="7FD485C2" w:rsidP="7FD485C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D485C2">
              <w:rPr>
                <w:rFonts w:ascii="Times New Roman" w:eastAsia="Times New Roman" w:hAnsi="Times New Roman" w:cs="Times New Roman"/>
                <w:color w:val="000000" w:themeColor="text1"/>
              </w:rPr>
              <w:t>What helps you facilitate good management of hyperkalemia?</w:t>
            </w:r>
          </w:p>
        </w:tc>
      </w:tr>
      <w:tr w:rsidR="7FD485C2" w14:paraId="45404496" w14:textId="77777777" w:rsidTr="7FD485C2">
        <w:trPr>
          <w:trHeight w:val="300"/>
        </w:trPr>
        <w:tc>
          <w:tcPr>
            <w:tcW w:w="1965" w:type="dxa"/>
            <w:tcMar>
              <w:left w:w="105" w:type="dxa"/>
              <w:right w:w="105" w:type="dxa"/>
            </w:tcMar>
            <w:vAlign w:val="center"/>
          </w:tcPr>
          <w:p w14:paraId="2F2F6E51" w14:textId="78B1C3F2" w:rsidR="7FD485C2" w:rsidRDefault="7FD485C2" w:rsidP="7FD485C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D485C2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7050" w:type="dxa"/>
            <w:tcMar>
              <w:left w:w="105" w:type="dxa"/>
              <w:right w:w="105" w:type="dxa"/>
            </w:tcMar>
            <w:vAlign w:val="center"/>
          </w:tcPr>
          <w:p w14:paraId="5C2492C3" w14:textId="4F55D3C2" w:rsidR="7FD485C2" w:rsidRDefault="7FD485C2" w:rsidP="7FD485C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D485C2">
              <w:rPr>
                <w:rFonts w:ascii="Times New Roman" w:eastAsia="Times New Roman" w:hAnsi="Times New Roman" w:cs="Times New Roman"/>
                <w:color w:val="000000" w:themeColor="text1"/>
              </w:rPr>
              <w:t>Where do you find the joy in your practice around the dietary management of serum potassium?</w:t>
            </w:r>
          </w:p>
        </w:tc>
      </w:tr>
      <w:tr w:rsidR="7FD485C2" w14:paraId="6A23C9C5" w14:textId="77777777" w:rsidTr="7FD485C2">
        <w:trPr>
          <w:trHeight w:val="300"/>
        </w:trPr>
        <w:tc>
          <w:tcPr>
            <w:tcW w:w="1965" w:type="dxa"/>
            <w:tcMar>
              <w:left w:w="105" w:type="dxa"/>
              <w:right w:w="105" w:type="dxa"/>
            </w:tcMar>
            <w:vAlign w:val="center"/>
          </w:tcPr>
          <w:p w14:paraId="4BA73F54" w14:textId="356F9563" w:rsidR="7FD485C2" w:rsidRDefault="7FD485C2" w:rsidP="7FD485C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D485C2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7050" w:type="dxa"/>
            <w:tcMar>
              <w:left w:w="105" w:type="dxa"/>
              <w:right w:w="105" w:type="dxa"/>
            </w:tcMar>
            <w:vAlign w:val="center"/>
          </w:tcPr>
          <w:p w14:paraId="218BC182" w14:textId="77E3C432" w:rsidR="7FD485C2" w:rsidRDefault="7FD485C2" w:rsidP="7FD485C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D485C2">
              <w:rPr>
                <w:rFonts w:ascii="Times New Roman" w:eastAsia="Times New Roman" w:hAnsi="Times New Roman" w:cs="Times New Roman"/>
                <w:color w:val="000000" w:themeColor="text1"/>
              </w:rPr>
              <w:t>What do you consider the benefits of referring patients to a dietitian for hyperkalemia management?</w:t>
            </w:r>
          </w:p>
        </w:tc>
      </w:tr>
      <w:tr w:rsidR="7FD485C2" w14:paraId="7C760DA6" w14:textId="77777777" w:rsidTr="7FD485C2">
        <w:trPr>
          <w:trHeight w:val="300"/>
        </w:trPr>
        <w:tc>
          <w:tcPr>
            <w:tcW w:w="1965" w:type="dxa"/>
            <w:tcMar>
              <w:left w:w="105" w:type="dxa"/>
              <w:right w:w="105" w:type="dxa"/>
            </w:tcMar>
            <w:vAlign w:val="center"/>
          </w:tcPr>
          <w:p w14:paraId="49E68375" w14:textId="00B9EC29" w:rsidR="7FD485C2" w:rsidRDefault="7FD485C2" w:rsidP="7FD485C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D485C2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7050" w:type="dxa"/>
            <w:tcMar>
              <w:left w:w="105" w:type="dxa"/>
              <w:right w:w="105" w:type="dxa"/>
            </w:tcMar>
            <w:vAlign w:val="center"/>
          </w:tcPr>
          <w:p w14:paraId="11DD7811" w14:textId="326FEE65" w:rsidR="7FD485C2" w:rsidRDefault="7FD485C2" w:rsidP="7FD485C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D485C2">
              <w:rPr>
                <w:rFonts w:ascii="Times New Roman" w:eastAsia="Times New Roman" w:hAnsi="Times New Roman" w:cs="Times New Roman"/>
                <w:color w:val="000000" w:themeColor="text1"/>
              </w:rPr>
              <w:t>What are the barriers you face in the management of hyperkalemia?</w:t>
            </w:r>
          </w:p>
        </w:tc>
      </w:tr>
      <w:tr w:rsidR="7FD485C2" w14:paraId="4CBBFFB6" w14:textId="77777777" w:rsidTr="7FD485C2">
        <w:trPr>
          <w:trHeight w:val="300"/>
        </w:trPr>
        <w:tc>
          <w:tcPr>
            <w:tcW w:w="1965" w:type="dxa"/>
            <w:tcMar>
              <w:left w:w="105" w:type="dxa"/>
              <w:right w:w="105" w:type="dxa"/>
            </w:tcMar>
            <w:vAlign w:val="center"/>
          </w:tcPr>
          <w:p w14:paraId="15172C27" w14:textId="7129F566" w:rsidR="7FD485C2" w:rsidRDefault="7FD485C2" w:rsidP="7FD485C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D485C2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7050" w:type="dxa"/>
            <w:tcMar>
              <w:left w:w="105" w:type="dxa"/>
              <w:right w:w="105" w:type="dxa"/>
            </w:tcMar>
            <w:vAlign w:val="center"/>
          </w:tcPr>
          <w:p w14:paraId="0B1B2C28" w14:textId="5C2B1EAE" w:rsidR="7FD485C2" w:rsidRDefault="7FD485C2" w:rsidP="7FD485C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D485C2">
              <w:rPr>
                <w:rFonts w:ascii="Times New Roman" w:eastAsia="Times New Roman" w:hAnsi="Times New Roman" w:cs="Times New Roman"/>
                <w:color w:val="000000" w:themeColor="text1"/>
              </w:rPr>
              <w:t>What do you find stressful or challenging in your practice around the dietary management of serum potassium?</w:t>
            </w:r>
          </w:p>
        </w:tc>
      </w:tr>
      <w:tr w:rsidR="7FD485C2" w14:paraId="626EEBA5" w14:textId="77777777" w:rsidTr="7FD485C2">
        <w:trPr>
          <w:trHeight w:val="300"/>
        </w:trPr>
        <w:tc>
          <w:tcPr>
            <w:tcW w:w="1965" w:type="dxa"/>
            <w:tcMar>
              <w:left w:w="105" w:type="dxa"/>
              <w:right w:w="105" w:type="dxa"/>
            </w:tcMar>
            <w:vAlign w:val="center"/>
          </w:tcPr>
          <w:p w14:paraId="5C6710F4" w14:textId="74CC16A4" w:rsidR="7FD485C2" w:rsidRDefault="7FD485C2" w:rsidP="7FD485C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D485C2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7050" w:type="dxa"/>
            <w:tcMar>
              <w:left w:w="105" w:type="dxa"/>
              <w:right w:w="105" w:type="dxa"/>
            </w:tcMar>
            <w:vAlign w:val="center"/>
          </w:tcPr>
          <w:p w14:paraId="1FA6CA28" w14:textId="7DCDFB27" w:rsidR="7FD485C2" w:rsidRDefault="7FD485C2" w:rsidP="7FD485C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D485C2">
              <w:rPr>
                <w:rFonts w:ascii="Times New Roman" w:eastAsia="Times New Roman" w:hAnsi="Times New Roman" w:cs="Times New Roman"/>
                <w:color w:val="000000" w:themeColor="text1"/>
              </w:rPr>
              <w:t>What would be your top three key messages you would tell your interns or students about hyperkalemia management?</w:t>
            </w:r>
          </w:p>
        </w:tc>
      </w:tr>
      <w:tr w:rsidR="7FD485C2" w14:paraId="6507B797" w14:textId="77777777" w:rsidTr="7FD485C2">
        <w:trPr>
          <w:trHeight w:val="300"/>
        </w:trPr>
        <w:tc>
          <w:tcPr>
            <w:tcW w:w="1965" w:type="dxa"/>
            <w:tcMar>
              <w:left w:w="105" w:type="dxa"/>
              <w:right w:w="105" w:type="dxa"/>
            </w:tcMar>
            <w:vAlign w:val="center"/>
          </w:tcPr>
          <w:p w14:paraId="7B919682" w14:textId="611386EB" w:rsidR="7FD485C2" w:rsidRDefault="7FD485C2" w:rsidP="7FD485C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D485C2">
              <w:rPr>
                <w:rFonts w:ascii="Times New Roman" w:eastAsia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7050" w:type="dxa"/>
            <w:tcMar>
              <w:left w:w="105" w:type="dxa"/>
              <w:right w:w="105" w:type="dxa"/>
            </w:tcMar>
            <w:vAlign w:val="center"/>
          </w:tcPr>
          <w:p w14:paraId="11C4315F" w14:textId="43B1F440" w:rsidR="7FD485C2" w:rsidRDefault="7FD485C2" w:rsidP="7FD485C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D485C2">
              <w:rPr>
                <w:rFonts w:ascii="Times New Roman" w:eastAsia="Times New Roman" w:hAnsi="Times New Roman" w:cs="Times New Roman"/>
                <w:color w:val="000000" w:themeColor="text1"/>
              </w:rPr>
              <w:t>Is there anything else you would like to add about this topic?</w:t>
            </w:r>
          </w:p>
        </w:tc>
      </w:tr>
    </w:tbl>
    <w:p w14:paraId="5E5787A5" w14:textId="336E2344" w:rsidR="00EC7871" w:rsidRDefault="00EC7871"/>
    <w:p w14:paraId="61C2B3E9" w14:textId="77777777" w:rsidR="0033610E" w:rsidRDefault="0033610E"/>
    <w:p w14:paraId="1FB9A42B" w14:textId="32BB26A3" w:rsidR="0033610E" w:rsidRPr="0033610E" w:rsidRDefault="0033610E">
      <w:pPr>
        <w:rPr>
          <w:b/>
          <w:bCs/>
        </w:rPr>
      </w:pPr>
      <w:r w:rsidRPr="0033610E">
        <w:rPr>
          <w:b/>
          <w:bCs/>
        </w:rPr>
        <w:t xml:space="preserve">Table S1 Semi-structured interview questions </w:t>
      </w:r>
    </w:p>
    <w:sectPr w:rsidR="0033610E" w:rsidRPr="0033610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4A6117A"/>
    <w:rsid w:val="0033610E"/>
    <w:rsid w:val="00C87057"/>
    <w:rsid w:val="00EC7871"/>
    <w:rsid w:val="1B27B2BF"/>
    <w:rsid w:val="34F5A101"/>
    <w:rsid w:val="3802707A"/>
    <w:rsid w:val="4FB6C59F"/>
    <w:rsid w:val="55F5BFAC"/>
    <w:rsid w:val="69C2D23D"/>
    <w:rsid w:val="74A6117A"/>
    <w:rsid w:val="7FD48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A6117A"/>
  <w15:chartTrackingRefBased/>
  <w15:docId w15:val="{5179B191-05A0-4387-A607-B3EA0DD17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eGridLight">
    <w:name w:val="Grid Table Light"/>
    <w:basedOn w:val="TableNormal"/>
    <w:uiPriority w:val="4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847</Characters>
  <Application>Microsoft Office Word</Application>
  <DocSecurity>0</DocSecurity>
  <Lines>36</Lines>
  <Paragraphs>30</Paragraphs>
  <ScaleCrop>false</ScaleCrop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ris, Andrew (Dietetics)</dc:creator>
  <cp:keywords/>
  <dc:description/>
  <cp:lastModifiedBy>MORRIS, Andrew (WORCESTERSHIRE ACUTE HOSPITALS NHS TRUST)</cp:lastModifiedBy>
  <cp:revision>2</cp:revision>
  <dcterms:created xsi:type="dcterms:W3CDTF">2026-06-30T16:13:00Z</dcterms:created>
  <dcterms:modified xsi:type="dcterms:W3CDTF">2026-06-30T16:13:00Z</dcterms:modified>
</cp:coreProperties>
</file>